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 w:eastAsia="en-US"/>
        </w:rPr>
        <w:t>Table 1S. Phylotypes Differentially Represented in C-F and C-A Dental Biofilms.</w:t>
      </w:r>
    </w:p>
    <w:tbl>
      <w:tblPr>
        <w:tblW w:w="83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7182"/>
        <w:gridCol w:w="239"/>
        <w:gridCol w:w="239"/>
        <w:gridCol w:w="239"/>
        <w:gridCol w:w="239"/>
      </w:tblGrid>
      <w:tr>
        <w:trPr>
          <w:trHeight w:val="26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7182" w:type="dxa"/>
            <w:tcBorders/>
            <w:vAlign w:val="bottom"/>
          </w:tcPr>
          <w:tbl>
            <w:tblPr>
              <w:tblW w:w="698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7"/>
              <w:gridCol w:w="717"/>
              <w:gridCol w:w="717"/>
              <w:gridCol w:w="2698"/>
              <w:gridCol w:w="1067"/>
              <w:gridCol w:w="1067"/>
            </w:tblGrid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Total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C-F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C-A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Phylotype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p-value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u w:val="single"/>
                      <w:lang w:val="en-US"/>
                    </w:rPr>
                    <w:t>FDR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4719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170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549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Bacteria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32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8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03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sanguin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52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0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31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Veillonella parvul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2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9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2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ranulicatella elega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2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8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3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gordoni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18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6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2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Abiotrophia defectiv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6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9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mpylobacter gracil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4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4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mpylobacter show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3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2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1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infant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0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5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constellat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7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7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muta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5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Fusobacterium nucleat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5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elenomonas infelix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5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9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austral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1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tonella morb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Veillonella cricet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pnocytophaga leadbetter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1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5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5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mpylobacter concis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.358E-12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500E-11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2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7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Kingella denitrifica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282E-11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220E-1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Veillonella sp.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642E-1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640E-0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sobrin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020E-0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430E-0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orphyromonas sp.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109E-0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.780E-0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pnocytophaga sputigen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765E-0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160E-0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30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0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0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emella haemolysa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.810E-0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710E-0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Neisseria elongat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133E-0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200E-0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Abiotrophia sp. 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158E-0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130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arvimonas micr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.722E-0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760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2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5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6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Neisseria subflav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845E-0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660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sp. 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837E-0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.920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autropia mirabil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270E-0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.710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Fusobacterium canifelin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.468E-0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25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Neisseria sp.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.834E-0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17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7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46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salivari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344E-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88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elenomonas dian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601E-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33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emella sanguin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517E-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.09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7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8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intermedi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817E-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.41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Neisseria bacilliform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925E-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.410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04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74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30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mit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168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170E-0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eptotrichia wade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271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250E-0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mpylobacter rect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300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970E-0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86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2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4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oral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.526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.940E-0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orphyromonas catoni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503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.400E-0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orynebacterium matruchoti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.021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450E-0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b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eptotrichia sp. 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.780E-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.540E-0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tanner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142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160E-0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Eubacterium brachy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1434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.160E-0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Megasphaera micronuciform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275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.060E-0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7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pnocytophaga granulos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372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538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Leptotrichia shahi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4627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654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Firmicutes oral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539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0747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6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9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emella morbillor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1020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1387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Selenomonas genomosp.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1520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2027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mpylobacter curv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2172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2844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oligofermenta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2854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3670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3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6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parasanguin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29682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3747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Haemophilus parainfluenz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3691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4579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Propionibacterium propionicum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4136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50430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Actinomyces naeslundi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4208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5043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Eubacterium saburreum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4355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5133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Neisseria </w:t>
                  </w: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spp.</w:t>
                  </w: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5473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6344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Mitsuokella sp.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5632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6424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Mogibacterium timid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7935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8632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intermedi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7935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8632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imonsiella mueller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7935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8632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Eubacterium sp.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8990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9632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ardiobacterium homin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94282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9950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nanceiens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09803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0194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eptostreptococcus stomat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0664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0928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oulor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0640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111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0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7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2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cristatu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1691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111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lostridiales bacterium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568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168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Prevotella salivae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627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168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Dialister pneumosinte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5372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302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Fusobacterium periodonticum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5372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302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Prevotella saccharolytica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5372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14302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equ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238005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21856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emella berger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01892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270211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Neisseria lactamic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01892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270211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olobacterium moore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35514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296551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ampylobacter sp.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4933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0123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Eubacterium yurii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4933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0123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41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6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4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Granulicatella adiacen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67778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1331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6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8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Veillonella atypica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7529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1591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dentirousett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90773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2507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Actinomyces sp.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41528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3752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peror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415286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3752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Centipeda periodontii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43712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5124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52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31</w:t>
                  </w:r>
                </w:p>
              </w:tc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21</w:t>
                  </w:r>
                </w:p>
              </w:tc>
              <w:tc>
                <w:tcPr>
                  <w:tcW w:w="269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Streptococcus suis 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485019</w:t>
                  </w:r>
                </w:p>
              </w:tc>
              <w:tc>
                <w:tcPr>
                  <w:tcW w:w="106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18"/>
                      <w:lang w:val="en-US"/>
                    </w:rPr>
                    <w:t>0.038534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6:54:00Z</dcterms:created>
  <dc:creator>esnesrud</dc:creator>
  <dc:description/>
  <cp:keywords/>
  <dc:language>en-US</dc:language>
  <cp:lastModifiedBy>Scott Peterson</cp:lastModifiedBy>
  <dcterms:modified xsi:type="dcterms:W3CDTF">2013-01-10T16:54:00Z</dcterms:modified>
  <cp:revision>2</cp:revision>
  <dc:subject/>
  <dc:title/>
</cp:coreProperties>
</file>